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D0A82" w14:textId="77777777" w:rsidR="00855911" w:rsidRPr="0027076E" w:rsidRDefault="00855911" w:rsidP="00E82631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anuscript title: </w:t>
      </w:r>
      <w:r w:rsidRPr="0027076E">
        <w:rPr>
          <w:rFonts w:ascii="Times New Roman" w:hAnsi="Times New Roman" w:cs="Times New Roman"/>
          <w:b/>
          <w:bCs/>
          <w:lang w:val="en-US"/>
        </w:rPr>
        <w:t>The Impact of a Maternal and Offspring Obesogenic diet on Daughter’s Oocyte Mitochondrial Ultrastructure and Bioenergetic Responses. Insights from an Outbred Mouse Model.</w:t>
      </w:r>
    </w:p>
    <w:p w14:paraId="2EA06FE6" w14:textId="77777777" w:rsidR="00855911" w:rsidRPr="00E82631" w:rsidRDefault="00855911" w:rsidP="00EC250E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</w:p>
    <w:p w14:paraId="4014BAD5" w14:textId="0F5E4597" w:rsidR="00EC250E" w:rsidRPr="00855911" w:rsidRDefault="00EC250E" w:rsidP="00855911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lang w:val="en-GB"/>
        </w:rPr>
      </w:pPr>
      <w:r w:rsidRPr="00855911">
        <w:rPr>
          <w:rFonts w:ascii="Times New Roman" w:eastAsiaTheme="minorEastAsia" w:hAnsi="Times New Roman" w:cs="Times New Roman"/>
          <w:b/>
          <w:bCs/>
          <w:lang w:val="en-GB"/>
        </w:rPr>
        <w:t>Supplementary Information 2: Pairwise comparisons</w:t>
      </w:r>
    </w:p>
    <w:p w14:paraId="76504861" w14:textId="77777777" w:rsidR="00EC250E" w:rsidRPr="00EC250E" w:rsidRDefault="00EC250E" w:rsidP="00EC250E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8"/>
          <w:szCs w:val="28"/>
          <w:lang w:val="en-GB"/>
        </w:rPr>
      </w:pP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111"/>
        <w:gridCol w:w="1118"/>
        <w:gridCol w:w="1087"/>
        <w:gridCol w:w="1113"/>
        <w:gridCol w:w="1113"/>
        <w:gridCol w:w="1118"/>
        <w:gridCol w:w="1118"/>
      </w:tblGrid>
      <w:tr w:rsidR="00EC250E" w:rsidRPr="00275A64" w14:paraId="6004A78C" w14:textId="77777777" w:rsidTr="006B559D">
        <w:tc>
          <w:tcPr>
            <w:tcW w:w="9062" w:type="dxa"/>
            <w:gridSpan w:val="8"/>
          </w:tcPr>
          <w:p w14:paraId="00F5AAA0" w14:textId="77777777" w:rsidR="00EC250E" w:rsidRPr="00EC250E" w:rsidRDefault="00EC250E" w:rsidP="00EC250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able S2: </w:t>
            </w:r>
            <w:r w:rsidRPr="00EC250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Overview of all investigated outcome parameters with main effects and pairwise comparisons within treatment groups. Significant differences are indicated by an asterisk (*), while tendencies are indicated by a dollar sign (</w:t>
            </w:r>
            <w:r w:rsidRPr="00EC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). NS, not-significant; ND, not-detected.</w:t>
            </w:r>
            <w:r w:rsidRPr="00EC250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Arrows show the direction of change in each comparison.</w:t>
            </w:r>
          </w:p>
          <w:p w14:paraId="6B9F797D" w14:textId="77777777" w:rsidR="00EC250E" w:rsidRPr="00EC250E" w:rsidRDefault="00EC250E" w:rsidP="00EC2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250E" w:rsidRPr="00275A64" w14:paraId="0FC360AE" w14:textId="77777777" w:rsidTr="006B559D">
        <w:tc>
          <w:tcPr>
            <w:tcW w:w="1284" w:type="dxa"/>
            <w:tcBorders>
              <w:bottom w:val="single" w:sz="4" w:space="0" w:color="auto"/>
              <w:right w:val="single" w:sz="4" w:space="0" w:color="auto"/>
            </w:tcBorders>
          </w:tcPr>
          <w:p w14:paraId="2D9C83E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C07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Main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1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0214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 fed offspring only</w:t>
            </w:r>
          </w:p>
        </w:tc>
        <w:tc>
          <w:tcPr>
            <w:tcW w:w="11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1D73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OB fed</w:t>
            </w:r>
          </w:p>
          <w:p w14:paraId="5F88B17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pring only</w:t>
            </w:r>
          </w:p>
        </w:tc>
        <w:tc>
          <w:tcPr>
            <w:tcW w:w="11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447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offspring from C fed mothers only</w:t>
            </w:r>
          </w:p>
        </w:tc>
        <w:tc>
          <w:tcPr>
            <w:tcW w:w="1118" w:type="dxa"/>
            <w:tcBorders>
              <w:left w:val="single" w:sz="4" w:space="0" w:color="auto"/>
              <w:bottom w:val="single" w:sz="4" w:space="0" w:color="auto"/>
            </w:tcBorders>
          </w:tcPr>
          <w:p w14:paraId="3065F960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offspring from OB fed</w:t>
            </w:r>
          </w:p>
          <w:p w14:paraId="531CB7C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only</w:t>
            </w:r>
          </w:p>
        </w:tc>
      </w:tr>
      <w:tr w:rsidR="00EC250E" w:rsidRPr="00EC250E" w14:paraId="6D000D64" w14:textId="77777777" w:rsidTr="006B559D">
        <w:tc>
          <w:tcPr>
            <w:tcW w:w="128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B1B3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E0C9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effect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2AF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Offspring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effect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0AD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-act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8DFA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effect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F130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effec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CA62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Offspring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effec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758A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Offspring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effect</w:t>
            </w:r>
          </w:p>
        </w:tc>
      </w:tr>
      <w:tr w:rsidR="00EC250E" w:rsidRPr="00EC250E" w14:paraId="09A15B3C" w14:textId="77777777" w:rsidTr="006B559D">
        <w:tc>
          <w:tcPr>
            <w:tcW w:w="128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A280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D500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44C4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FDDA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6DB3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OB»C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C»C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4590B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OB»OB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C»OB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DE3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C»OB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C»C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B1373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OB»OB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OB»C</w:t>
            </w:r>
          </w:p>
        </w:tc>
      </w:tr>
      <w:tr w:rsidR="00EC250E" w:rsidRPr="00EC250E" w14:paraId="0B2C0CF1" w14:textId="77777777" w:rsidTr="006B55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35BD2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(7wk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548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8D26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8473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1C5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F63BE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289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1C2E6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</w:tr>
      <w:tr w:rsidR="00EC250E" w:rsidRPr="00EC250E" w14:paraId="081B943E" w14:textId="77777777" w:rsidTr="006B55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93AE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LDC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FF4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982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38A6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456B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F5F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9AE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5BAD7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</w:tr>
      <w:tr w:rsidR="00EC250E" w:rsidRPr="00EC250E" w14:paraId="4EC0EA8E" w14:textId="77777777" w:rsidTr="006B55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12BD8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copy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D36E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0D6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396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368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E09E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F0FA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AB900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0B91C16A" w14:textId="77777777" w:rsidTr="006B55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F3222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MMP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2007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8CE5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C14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6C86A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↑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5B82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A4B4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463CA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↑</w:t>
            </w:r>
          </w:p>
        </w:tc>
      </w:tr>
      <w:tr w:rsidR="00EC250E" w:rsidRPr="00EC250E" w14:paraId="4E7E34E6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C4F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2202E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66A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8AE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58EC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125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F68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D8AD53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↑</w:t>
            </w:r>
          </w:p>
        </w:tc>
      </w:tr>
      <w:tr w:rsidR="00EC250E" w:rsidRPr="00EC250E" w14:paraId="5ED3EBEB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3D2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827EA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0ECE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C3A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078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4BDC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5F2B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0CF9B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49A8B9DB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708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Ultrastr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. (Total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18C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62CD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F47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7A8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↑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870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0C62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E105C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6894A3F0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ED083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umbbell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2162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85A2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6E29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031B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334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C87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3F5460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57975F79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2FD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egenerative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1218B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0A95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376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665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14EC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12F2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78AD2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6F12013C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888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0D8F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7CD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1D00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251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98B9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D0E8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230F62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12DC4E58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4473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C25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dense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CA7B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3E8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7897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BFC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↑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40BD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E2B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↑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4556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14FA227B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533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Rose-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petal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36F9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1BC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F30A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5993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B2D4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3C9B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4E46A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697F7716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950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Loose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inner</w:t>
            </w:r>
            <w:proofErr w:type="spellEnd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57A2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9A1C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B3B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E79A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C7E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AB8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DC463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3888470A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87A8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ETC CI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190B2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8B59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FD4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19F2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3AB1B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8020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28A80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250E" w:rsidRPr="00EC250E" w14:paraId="46D9329E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0BE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ETC CII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7320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7D8BE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2B77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4D373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0DBB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B58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C6B34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40F85992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7A03B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ETC CIII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C03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↓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BD99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3BC3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C93B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C82B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8438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1014B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499FB112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117C0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ETC CIV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8CED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900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384A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2235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3355A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9F5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F726F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5723BB54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8CE5E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ETC CV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A2EB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↓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4091B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34D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E27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↓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B83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C64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5CA49C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0E4C78F0" w14:textId="77777777" w:rsidTr="006B559D"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6A5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B84B9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↓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684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↓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3E2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703D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↓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7B7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9ED7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↓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736091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*↓</w:t>
            </w:r>
          </w:p>
        </w:tc>
      </w:tr>
      <w:tr w:rsidR="00EC250E" w:rsidRPr="00EC250E" w14:paraId="635BFC15" w14:textId="77777777" w:rsidTr="006B559D">
        <w:tc>
          <w:tcPr>
            <w:tcW w:w="1284" w:type="dxa"/>
            <w:tcBorders>
              <w:top w:val="single" w:sz="4" w:space="0" w:color="auto"/>
              <w:right w:val="single" w:sz="4" w:space="0" w:color="auto"/>
            </w:tcBorders>
          </w:tcPr>
          <w:p w14:paraId="26C855F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97E410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$↓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151E2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322D4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010E8F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85C24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13A2E6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</w:tcBorders>
          </w:tcPr>
          <w:p w14:paraId="105D38E2" w14:textId="77777777" w:rsidR="00EC250E" w:rsidRPr="00EC250E" w:rsidRDefault="00EC250E" w:rsidP="00EC25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50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C250E" w:rsidRPr="00EC250E" w14:paraId="3911CD93" w14:textId="77777777" w:rsidTr="006B559D">
        <w:tc>
          <w:tcPr>
            <w:tcW w:w="9062" w:type="dxa"/>
            <w:gridSpan w:val="8"/>
          </w:tcPr>
          <w:p w14:paraId="5AE2A47E" w14:textId="77777777" w:rsidR="00EC250E" w:rsidRPr="00EC250E" w:rsidRDefault="00EC250E" w:rsidP="00EC250E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  <w:p w14:paraId="43CD6112" w14:textId="77777777" w:rsidR="00EC250E" w:rsidRPr="00EC250E" w:rsidRDefault="00EC250E" w:rsidP="00EC250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A816DD4" w14:textId="77777777" w:rsidR="00000000" w:rsidRDefault="00000000" w:rsidP="00EC250E"/>
    <w:sectPr w:rsidR="00DA02BF" w:rsidSect="00275A64">
      <w:footerReference w:type="default" r:id="rId6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4B5D2" w14:textId="77777777" w:rsidR="000A44BA" w:rsidRDefault="000A44BA">
      <w:pPr>
        <w:spacing w:after="0" w:line="240" w:lineRule="auto"/>
      </w:pPr>
      <w:r>
        <w:separator/>
      </w:r>
    </w:p>
  </w:endnote>
  <w:endnote w:type="continuationSeparator" w:id="0">
    <w:p w14:paraId="728F7C0B" w14:textId="77777777" w:rsidR="000A44BA" w:rsidRDefault="000A4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6734620"/>
      <w:docPartObj>
        <w:docPartGallery w:val="Page Numbers (Bottom of Page)"/>
        <w:docPartUnique/>
      </w:docPartObj>
    </w:sdtPr>
    <w:sdtContent>
      <w:p w14:paraId="0849AC76" w14:textId="77777777" w:rsidR="00000000" w:rsidRDefault="00EC250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0235F">
          <w:rPr>
            <w:noProof/>
            <w:lang w:val="nl-NL"/>
          </w:rPr>
          <w:t>20</w:t>
        </w:r>
        <w:r>
          <w:fldChar w:fldCharType="end"/>
        </w:r>
      </w:p>
    </w:sdtContent>
  </w:sdt>
  <w:p w14:paraId="0D69DB93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87A30" w14:textId="77777777" w:rsidR="000A44BA" w:rsidRDefault="000A44BA">
      <w:pPr>
        <w:spacing w:after="0" w:line="240" w:lineRule="auto"/>
      </w:pPr>
      <w:r>
        <w:separator/>
      </w:r>
    </w:p>
  </w:footnote>
  <w:footnote w:type="continuationSeparator" w:id="0">
    <w:p w14:paraId="1DEE8A2A" w14:textId="77777777" w:rsidR="000A44BA" w:rsidRDefault="000A44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50E"/>
    <w:rsid w:val="000A44BA"/>
    <w:rsid w:val="00275A64"/>
    <w:rsid w:val="004B0627"/>
    <w:rsid w:val="005E2594"/>
    <w:rsid w:val="00687D94"/>
    <w:rsid w:val="00855911"/>
    <w:rsid w:val="00AC4FE3"/>
    <w:rsid w:val="00E82631"/>
    <w:rsid w:val="00EC2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6F9D"/>
  <w15:chartTrackingRefBased/>
  <w15:docId w15:val="{907EB1F8-1846-4E1D-A2BB-B51F09656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250E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C250E"/>
    <w:rPr>
      <w:rFonts w:eastAsiaTheme="minorEastAsia"/>
      <w:lang w:val="en-GB"/>
    </w:rPr>
  </w:style>
  <w:style w:type="table" w:customStyle="1" w:styleId="Tabelraster1">
    <w:name w:val="Tabelraster1"/>
    <w:basedOn w:val="TableNormal"/>
    <w:next w:val="TableGrid"/>
    <w:uiPriority w:val="39"/>
    <w:rsid w:val="00EC2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2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250E"/>
  </w:style>
  <w:style w:type="character" w:styleId="Hyperlink">
    <w:name w:val="Hyperlink"/>
    <w:basedOn w:val="DefaultParagraphFont"/>
    <w:uiPriority w:val="99"/>
    <w:unhideWhenUsed/>
    <w:rsid w:val="00E826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e Xhonneux</dc:creator>
  <cp:keywords/>
  <dc:description/>
  <cp:lastModifiedBy>Giada Zaffin</cp:lastModifiedBy>
  <cp:revision>5</cp:revision>
  <dcterms:created xsi:type="dcterms:W3CDTF">2023-10-09T07:50:00Z</dcterms:created>
  <dcterms:modified xsi:type="dcterms:W3CDTF">2023-10-12T08:39:00Z</dcterms:modified>
</cp:coreProperties>
</file>